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ortive information (</w:t>
      </w:r>
      <w:r w:rsidR="006B6988">
        <w:rPr>
          <w:rFonts w:eastAsia="Times New Roman"/>
          <w:lang w:val="en-US"/>
        </w:rPr>
        <w:t>S5</w:t>
      </w:r>
      <w:bookmarkStart w:id="0" w:name="_GoBack"/>
      <w:bookmarkEnd w:id="0"/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B8759E" w:rsidRPr="00B8759E" w:rsidRDefault="00B8759E" w:rsidP="00B8759E">
      <w:pPr>
        <w:rPr>
          <w:lang w:bidi="hi-IN"/>
        </w:rPr>
      </w:pPr>
    </w:p>
    <w:tbl>
      <w:tblPr>
        <w:tblW w:w="14182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800"/>
        <w:gridCol w:w="900"/>
        <w:gridCol w:w="990"/>
        <w:gridCol w:w="720"/>
        <w:gridCol w:w="1026"/>
        <w:gridCol w:w="774"/>
        <w:gridCol w:w="964"/>
        <w:gridCol w:w="990"/>
        <w:gridCol w:w="987"/>
        <w:gridCol w:w="897"/>
        <w:gridCol w:w="718"/>
        <w:gridCol w:w="1024"/>
        <w:gridCol w:w="810"/>
        <w:gridCol w:w="810"/>
        <w:gridCol w:w="765"/>
        <w:gridCol w:w="7"/>
      </w:tblGrid>
      <w:tr w:rsidR="006B6988" w:rsidRPr="005779C7" w:rsidTr="006A14DA">
        <w:trPr>
          <w:trHeight w:val="543"/>
        </w:trPr>
        <w:tc>
          <w:tcPr>
            <w:tcW w:w="14182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5 Table </w:t>
            </w: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bution of mean height of men and women according to the type of caste or tribe, round NFHS-3 and NFHS-4</w:t>
            </w:r>
          </w:p>
        </w:tc>
      </w:tr>
      <w:tr w:rsidR="006B6988" w:rsidRPr="005779C7" w:rsidTr="006A14DA">
        <w:trPr>
          <w:trHeight w:val="543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6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601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6B6988" w:rsidRPr="005779C7" w:rsidTr="006A14DA">
        <w:trPr>
          <w:gridAfter w:val="1"/>
          <w:wAfter w:w="7" w:type="dxa"/>
          <w:trHeight w:val="108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caste or trib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bust Std. Err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95% Conf. Interval]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bust Std. Err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95% Conf. Interval]</w:t>
            </w:r>
          </w:p>
        </w:tc>
      </w:tr>
      <w:tr w:rsidR="006B6988" w:rsidRPr="005779C7" w:rsidTr="006A14DA">
        <w:trPr>
          <w:trHeight w:val="543"/>
        </w:trPr>
        <w:tc>
          <w:tcPr>
            <w:tcW w:w="8164" w:type="dxa"/>
            <w:gridSpan w:val="8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ind w:left="14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-25 years</w:t>
            </w:r>
          </w:p>
        </w:tc>
        <w:tc>
          <w:tcPr>
            <w:tcW w:w="6018" w:type="dxa"/>
            <w:gridSpan w:val="8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duled cast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.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.8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duled trib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.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.7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1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backward cla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9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9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f the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.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8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9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8164" w:type="dxa"/>
            <w:gridSpan w:val="8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ind w:left="14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50 years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duled cast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.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1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.6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duled trib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.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2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2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backward cla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0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7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6B6988" w:rsidRPr="005779C7" w:rsidTr="006A14DA">
        <w:trPr>
          <w:gridAfter w:val="1"/>
          <w:wAfter w:w="7" w:type="dxa"/>
          <w:trHeight w:val="543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5779C7" w:rsidRDefault="006B6988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7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f the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.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.9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8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7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988" w:rsidRPr="0092771F" w:rsidRDefault="006B6988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</w:tbl>
    <w:p w:rsidR="00830873" w:rsidRDefault="00830873"/>
    <w:p w:rsidR="00830873" w:rsidRDefault="00830873"/>
    <w:sectPr w:rsidR="00830873" w:rsidSect="006B6988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615D6"/>
    <w:rsid w:val="006B6988"/>
    <w:rsid w:val="006D3625"/>
    <w:rsid w:val="00830873"/>
    <w:rsid w:val="00B8759E"/>
    <w:rsid w:val="00DF08D8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3:00Z</dcterms:created>
  <dcterms:modified xsi:type="dcterms:W3CDTF">2021-09-01T07:03:00Z</dcterms:modified>
</cp:coreProperties>
</file>